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1817D" w14:textId="77777777" w:rsidR="004836EE" w:rsidRPr="000E57BC" w:rsidRDefault="004836EE" w:rsidP="004836EE">
      <w:pPr>
        <w:spacing w:after="0"/>
        <w:jc w:val="both"/>
        <w:rPr>
          <w:rFonts w:ascii="Cambria" w:hAnsi="Cambria"/>
          <w:i/>
          <w:iCs/>
          <w:color w:val="000000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Supplementary File </w:t>
      </w:r>
      <w:r w:rsidRPr="000E57BC">
        <w:rPr>
          <w:rFonts w:ascii="Cambria" w:hAnsi="Cambria"/>
          <w:b/>
          <w:bCs/>
          <w:sz w:val="24"/>
          <w:szCs w:val="24"/>
        </w:rPr>
        <w:t>8.</w:t>
      </w:r>
      <w:r w:rsidRPr="000E57BC">
        <w:rPr>
          <w:rFonts w:ascii="Cambria" w:hAnsi="Cambria"/>
          <w:sz w:val="24"/>
          <w:szCs w:val="24"/>
        </w:rPr>
        <w:t xml:space="preserve"> </w:t>
      </w:r>
      <w:r w:rsidRPr="000E57BC">
        <w:rPr>
          <w:rFonts w:ascii="Cambria" w:hAnsi="Cambria"/>
          <w:b/>
          <w:bCs/>
          <w:sz w:val="24"/>
          <w:szCs w:val="24"/>
        </w:rPr>
        <w:t>Statistical summary of linear mixed models testing the effect of chronic outgroup conflict (Intruded vs Control, Experiment I) on offspring behaviour.</w:t>
      </w:r>
      <w:r w:rsidRPr="000E57BC">
        <w:rPr>
          <w:rFonts w:ascii="Cambria" w:hAnsi="Cambria"/>
          <w:sz w:val="24"/>
          <w:szCs w:val="24"/>
        </w:rPr>
        <w:t xml:space="preserve"> Effect of outgroup conflict on (a) mean pre-stimulus activity (%), (b) mean pre-stimulus nearest-neighbour distance (cm) (c) mean latency to freeze (s) post-stimulus, and (d) latency (s) to become active post-stimulus. </w:t>
      </w:r>
      <w:r w:rsidRPr="000E57BC">
        <w:rPr>
          <w:rFonts w:ascii="Cambria" w:hAnsi="Cambria"/>
          <w:color w:val="000000"/>
          <w:sz w:val="24"/>
          <w:szCs w:val="24"/>
          <w:lang w:eastAsia="en-GB"/>
        </w:rPr>
        <w:t xml:space="preserve">Tank-triplet and </w:t>
      </w:r>
      <w:r w:rsidRPr="000E57BC">
        <w:rPr>
          <w:rFonts w:ascii="Cambria" w:hAnsi="Cambria"/>
          <w:iCs/>
          <w:sz w:val="24"/>
          <w:szCs w:val="24"/>
        </w:rPr>
        <w:t>group identity nested within tank-triplet were fitted as random intercepts (with variances shown). The reference level for Treatment was Control. Each table section displays the final model, with removed non-significant interactions below. For fixed effects included in significant interactions, only parameter estimates are shown.</w:t>
      </w:r>
    </w:p>
    <w:p w14:paraId="46D150D5" w14:textId="77777777" w:rsidR="004836EE" w:rsidRPr="000E57BC" w:rsidRDefault="004836EE" w:rsidP="004836EE">
      <w:pPr>
        <w:spacing w:after="0" w:line="480" w:lineRule="auto"/>
        <w:rPr>
          <w:rFonts w:ascii="Cambria" w:hAnsi="Cambria"/>
          <w:iCs/>
          <w:sz w:val="24"/>
          <w:szCs w:val="24"/>
        </w:rPr>
      </w:pPr>
    </w:p>
    <w:tbl>
      <w:tblPr>
        <w:tblW w:w="9544" w:type="dxa"/>
        <w:tblLook w:val="04A0" w:firstRow="1" w:lastRow="0" w:firstColumn="1" w:lastColumn="0" w:noHBand="0" w:noVBand="1"/>
      </w:tblPr>
      <w:tblGrid>
        <w:gridCol w:w="3418"/>
        <w:gridCol w:w="1655"/>
        <w:gridCol w:w="1540"/>
        <w:gridCol w:w="716"/>
        <w:gridCol w:w="893"/>
        <w:gridCol w:w="992"/>
        <w:gridCol w:w="605"/>
      </w:tblGrid>
      <w:tr w:rsidR="004836EE" w:rsidRPr="000E57BC" w14:paraId="70B405E3" w14:textId="77777777" w:rsidTr="0020347A">
        <w:trPr>
          <w:trHeight w:val="343"/>
        </w:trPr>
        <w:tc>
          <w:tcPr>
            <w:tcW w:w="95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16CC99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a. Pre-stimulus activity (N=21 clutches)</w:t>
            </w:r>
          </w:p>
        </w:tc>
      </w:tr>
      <w:tr w:rsidR="004836EE" w:rsidRPr="000E57BC" w14:paraId="12131E87" w14:textId="77777777" w:rsidTr="0020347A">
        <w:trPr>
          <w:trHeight w:val="283"/>
        </w:trPr>
        <w:tc>
          <w:tcPr>
            <w:tcW w:w="9544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2BC6B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0.02; Tank-triplet/Group: 0.00; Residual: 0.03</w:t>
            </w:r>
          </w:p>
        </w:tc>
      </w:tr>
      <w:tr w:rsidR="004836EE" w:rsidRPr="000E57BC" w14:paraId="5BD2FE3E" w14:textId="77777777" w:rsidTr="0020347A">
        <w:trPr>
          <w:trHeight w:val="320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6E9BA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13F6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9A95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30A93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9842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F31A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0553E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4836EE" w:rsidRPr="000E57BC" w14:paraId="5023551E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07EBE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B2048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913 ± 0.5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23B28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16 – 2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42E9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5.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B63FE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7CFA7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14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2557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</w:tr>
      <w:tr w:rsidR="004836EE" w:rsidRPr="000E57BC" w14:paraId="1C635544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549EB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BD6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BC3CE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36FE7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8E85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6B337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9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61BC0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.69</w:t>
            </w:r>
          </w:p>
        </w:tc>
      </w:tr>
      <w:tr w:rsidR="004836EE" w:rsidRPr="000E57BC" w14:paraId="589CC137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AD43E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D246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149 ± 0.0.1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9F04F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9 – 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4FAB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5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212A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31710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2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8C510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2104FB1A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D42FC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 dur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758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04 ± 0.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C3D18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1 – 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08A06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3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BECE3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B78BD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4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3ADF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</w:tr>
      <w:tr w:rsidR="004836EE" w:rsidRPr="000E57BC" w14:paraId="0F81DC15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1D448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Offspring siz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9C51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20 ± 0.0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A012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9 – 0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A34A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2.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34A4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47A0D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59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B27C7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7A3EAE33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4BC7E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Number of offspring in te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FDD5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29 ± 0.0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BACA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5 – 0.09</w:t>
            </w:r>
          </w:p>
        </w:tc>
        <w:tc>
          <w:tcPr>
            <w:tcW w:w="7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B25F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5.68</w:t>
            </w:r>
          </w:p>
        </w:tc>
        <w:tc>
          <w:tcPr>
            <w:tcW w:w="8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C170D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D088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449</w:t>
            </w:r>
          </w:p>
        </w:tc>
        <w:tc>
          <w:tcPr>
            <w:tcW w:w="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D8687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</w:tr>
      <w:tr w:rsidR="004836EE" w:rsidRPr="000E57BC" w14:paraId="17D214DF" w14:textId="77777777" w:rsidTr="0020347A">
        <w:trPr>
          <w:trHeight w:val="320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DCD77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</w:t>
            </w:r>
          </w:p>
        </w:tc>
        <w:tc>
          <w:tcPr>
            <w:tcW w:w="165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040A6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CE1C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EF92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8D688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B144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668DE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4836EE" w:rsidRPr="000E57BC" w14:paraId="5E2515B3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76B2D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Treatment dur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7981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2257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E74D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A6C7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A006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5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CB0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06</w:t>
            </w:r>
          </w:p>
        </w:tc>
      </w:tr>
      <w:tr w:rsidR="004836EE" w:rsidRPr="000E57BC" w14:paraId="531FCAEC" w14:textId="77777777" w:rsidTr="0020347A">
        <w:trPr>
          <w:trHeight w:val="343"/>
        </w:trPr>
        <w:tc>
          <w:tcPr>
            <w:tcW w:w="954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BE506A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b. Nearest-neighbour distance (N=21 clutches)</w:t>
            </w:r>
          </w:p>
        </w:tc>
      </w:tr>
      <w:tr w:rsidR="004836EE" w:rsidRPr="000E57BC" w14:paraId="17D6D7D5" w14:textId="77777777" w:rsidTr="0020347A">
        <w:trPr>
          <w:trHeight w:val="283"/>
        </w:trPr>
        <w:tc>
          <w:tcPr>
            <w:tcW w:w="9544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8A677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0.06; Tank-triplet/Group: 0.01; Residual: 0.34</w:t>
            </w:r>
          </w:p>
        </w:tc>
      </w:tr>
      <w:tr w:rsidR="004836EE" w:rsidRPr="000E57BC" w14:paraId="2EAEFB3A" w14:textId="77777777" w:rsidTr="0020347A">
        <w:trPr>
          <w:trHeight w:val="320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2CD7D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1F659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4882D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90A0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1922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1523E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CC719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4836EE" w:rsidRPr="000E57BC" w14:paraId="443E66F9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89E31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9612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7.08 ± 1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17E4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3.30 – 10.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5FA2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5.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98E6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7A5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0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9C6D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</w:tr>
      <w:tr w:rsidR="004836EE" w:rsidRPr="000E57BC" w14:paraId="4D152FA2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126C4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8EB8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1122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165A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FC66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3BB4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74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3A38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1</w:t>
            </w:r>
          </w:p>
        </w:tc>
      </w:tr>
      <w:tr w:rsidR="004836EE" w:rsidRPr="000E57BC" w14:paraId="5710E9D5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13FAE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4CA48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11 ± 0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0FE5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57 – 0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AA68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9.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2543E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69CE6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78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E08B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3BC3A2C8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787AA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dur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653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1 ± 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2D9E0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2 – 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D2E6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4.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92E6E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211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3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CE46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650976A9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9830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Number of offspring in te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58D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44 ± 0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4A739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65 – -0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FEB2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1.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C3E63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3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216F0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0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A6C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</w:p>
        </w:tc>
      </w:tr>
      <w:tr w:rsidR="004836EE" w:rsidRPr="000E57BC" w14:paraId="49DF374D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A2516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Offspring siz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D81D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5 ± 0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B5F4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17 – -0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269B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1.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EE89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E223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69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3F373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19734A14" w14:textId="77777777" w:rsidTr="0020347A">
        <w:trPr>
          <w:trHeight w:val="320"/>
        </w:trPr>
        <w:tc>
          <w:tcPr>
            <w:tcW w:w="341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596B7B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</w:t>
            </w:r>
          </w:p>
        </w:tc>
        <w:tc>
          <w:tcPr>
            <w:tcW w:w="165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CFBC3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35CE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EF2F0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ABAC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D2D9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33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B52C6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4836EE" w:rsidRPr="000E57BC" w14:paraId="5E2D3197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D9410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Treatment dur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62FDD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6E31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3A15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2076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226F3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0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D04C8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70</w:t>
            </w:r>
          </w:p>
        </w:tc>
      </w:tr>
      <w:tr w:rsidR="004836EE" w:rsidRPr="000E57BC" w14:paraId="19704219" w14:textId="77777777" w:rsidTr="0020347A">
        <w:trPr>
          <w:trHeight w:val="343"/>
        </w:trPr>
        <w:tc>
          <w:tcPr>
            <w:tcW w:w="954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D44BE5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c. Latency to freeze (N=21 clutches)</w:t>
            </w:r>
          </w:p>
        </w:tc>
      </w:tr>
      <w:tr w:rsidR="004836EE" w:rsidRPr="000E57BC" w14:paraId="78BD3D6E" w14:textId="77777777" w:rsidTr="0020347A">
        <w:trPr>
          <w:trHeight w:val="283"/>
        </w:trPr>
        <w:tc>
          <w:tcPr>
            <w:tcW w:w="9544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46B83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0.93; Tank-triplet/Group: 0.00; Residual: 0.34</w:t>
            </w:r>
          </w:p>
        </w:tc>
      </w:tr>
      <w:tr w:rsidR="004836EE" w:rsidRPr="000E57BC" w14:paraId="05AB530C" w14:textId="77777777" w:rsidTr="0020347A">
        <w:trPr>
          <w:trHeight w:val="320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A91B0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3C68E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52993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8CD2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27E4D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407A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561D3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4836EE" w:rsidRPr="000E57BC" w14:paraId="6A440516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DB034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813F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4.15 ± 2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43D3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9.97–0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DD747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0.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88646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4103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1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EA6D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4F5A62F5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3FBA0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12C6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2141D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82BD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5D3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29E3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8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C3CEE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6</w:t>
            </w:r>
          </w:p>
        </w:tc>
      </w:tr>
      <w:tr w:rsidR="004836EE" w:rsidRPr="000E57BC" w14:paraId="03A5E816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2B71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6711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13 ± 0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F797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76–1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0538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2.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0CBF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9FFD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8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272A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78321103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53EEE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dur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BE70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3 ± 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1A8F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2–0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9A9D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9.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5079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173C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2F15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11AD653A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3A1F1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Number of offspring in te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86C2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25 ± 0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9C039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2–0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0436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7.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72B5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5E59F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0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6CFC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43D065FF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11F70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Offspring siz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FE7F6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15 ± 0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2A97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43–0.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C706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1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028E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D324E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3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FA9C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30FB0091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5BE68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re-stimulus activity level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65C4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4.89 ± 1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F922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3.08–6.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67AA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0.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CDB2D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F3C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&lt;0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546D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4CF33F17" w14:textId="77777777" w:rsidTr="0020347A">
        <w:trPr>
          <w:trHeight w:val="320"/>
        </w:trPr>
        <w:tc>
          <w:tcPr>
            <w:tcW w:w="341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19471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</w:t>
            </w:r>
          </w:p>
        </w:tc>
        <w:tc>
          <w:tcPr>
            <w:tcW w:w="165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87DC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D32A0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BF1F9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ED319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52073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33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AC8B9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4836EE" w:rsidRPr="000E57BC" w14:paraId="2B99800F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460D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Treatment dur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41B6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BADC9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C56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08C10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A14C3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66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333E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9</w:t>
            </w:r>
          </w:p>
        </w:tc>
      </w:tr>
      <w:tr w:rsidR="004836EE" w:rsidRPr="000E57BC" w14:paraId="38D9EBE1" w14:textId="77777777" w:rsidTr="0020347A">
        <w:trPr>
          <w:trHeight w:val="343"/>
        </w:trPr>
        <w:tc>
          <w:tcPr>
            <w:tcW w:w="954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D28235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d. Latency to first movement post-stimulus (N=21 clutches)</w:t>
            </w:r>
          </w:p>
        </w:tc>
      </w:tr>
      <w:tr w:rsidR="004836EE" w:rsidRPr="000E57BC" w14:paraId="40208472" w14:textId="77777777" w:rsidTr="0020347A">
        <w:trPr>
          <w:trHeight w:val="283"/>
        </w:trPr>
        <w:tc>
          <w:tcPr>
            <w:tcW w:w="9544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AF6F3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lastRenderedPageBreak/>
              <w:t>Random terms: Tank-triplet: 0.0; Tank-triplet/Group: 0.0; Residual: 135.3</w:t>
            </w:r>
          </w:p>
        </w:tc>
      </w:tr>
      <w:tr w:rsidR="004836EE" w:rsidRPr="000E57BC" w14:paraId="46CC0EAE" w14:textId="77777777" w:rsidTr="0020347A">
        <w:trPr>
          <w:trHeight w:val="320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85DDC9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A2FB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5C5E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59510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493D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81717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A967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4836EE" w:rsidRPr="000E57BC" w14:paraId="67F0C784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BF7F7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6E88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29.44 ± 38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534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34.79 – 94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414E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4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3649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0FC8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4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834DD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419B19E3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30CDD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 (Intruded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1421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35.99 ± 17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06076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18A59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55F5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81CE6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95A5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51D258E8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FD57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dur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FF7AE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13 ± 0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D9876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EE74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C0EF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7416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9358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5FC70519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99021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Number of offspring in te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AFF48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2.25 ± 2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036F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6.06 – 1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951F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4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097D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7CB30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33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AD4E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lang w:eastAsia="en-GB"/>
              </w:rPr>
              <w:t> </w:t>
            </w:r>
          </w:p>
        </w:tc>
      </w:tr>
      <w:tr w:rsidR="004836EE" w:rsidRPr="000E57BC" w14:paraId="2F5092E3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B8617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Offspring siz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423C8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3.15 ± 2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D7A3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51 – 8.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6393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4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E30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.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F97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DD0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09A97B82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FE887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re-stimulus activity level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869A0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30.43 ± 14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8C5C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54.13 – -6.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A5BC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4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AECDF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2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DFD1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4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3C35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836EE" w:rsidRPr="000E57BC" w14:paraId="30F8DCDE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3E5CB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Treatment dur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38619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C2F65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3060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A9681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C9E8B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AFF82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62</w:t>
            </w:r>
          </w:p>
        </w:tc>
      </w:tr>
      <w:tr w:rsidR="004836EE" w:rsidRPr="000E57BC" w14:paraId="0D1C4682" w14:textId="77777777" w:rsidTr="0020347A">
        <w:trPr>
          <w:trHeight w:val="28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E04CB" w14:textId="77777777" w:rsidR="004836EE" w:rsidRPr="000E57BC" w:rsidRDefault="004836EE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Intruded x Treatment dur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AB8EA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49 ± 0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A25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93 – -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448A3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4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339B4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1.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99D7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8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F92B8" w14:textId="77777777" w:rsidR="004836EE" w:rsidRPr="000E57BC" w:rsidRDefault="004836EE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</w:tbl>
    <w:p w14:paraId="10C99C68" w14:textId="77777777" w:rsidR="004836EE" w:rsidRPr="000E57BC" w:rsidRDefault="004836EE" w:rsidP="004836EE">
      <w:pPr>
        <w:spacing w:after="0"/>
        <w:rPr>
          <w:rFonts w:ascii="Cambria" w:hAnsi="Cambria"/>
          <w:iCs/>
          <w:sz w:val="24"/>
          <w:szCs w:val="24"/>
        </w:rPr>
      </w:pPr>
    </w:p>
    <w:p w14:paraId="02466B39" w14:textId="77777777" w:rsidR="00222E63" w:rsidRDefault="00222E63"/>
    <w:sectPr w:rsidR="0022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6EE"/>
    <w:rsid w:val="00222E63"/>
    <w:rsid w:val="004836EE"/>
    <w:rsid w:val="005D5A10"/>
    <w:rsid w:val="00BC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269F2"/>
  <w15:chartTrackingRefBased/>
  <w15:docId w15:val="{B367A95E-8524-4C7E-8985-00A739EDC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6EE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Goncalves</dc:creator>
  <cp:keywords/>
  <dc:description/>
  <cp:lastModifiedBy>Ines Goncalves</cp:lastModifiedBy>
  <cp:revision>1</cp:revision>
  <dcterms:created xsi:type="dcterms:W3CDTF">2022-07-12T01:07:00Z</dcterms:created>
  <dcterms:modified xsi:type="dcterms:W3CDTF">2022-07-12T01:08:00Z</dcterms:modified>
</cp:coreProperties>
</file>